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8DAF" w14:textId="786E1E71" w:rsidR="008E686F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02B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430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B464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AA02B1" w:rsidRPr="00AA02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the sepsis patients and healthy controls</w:t>
      </w:r>
      <w:r w:rsidRPr="00FD0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3F12CCC" w14:textId="77777777" w:rsidR="008E686F" w:rsidRPr="003E0DD5" w:rsidRDefault="008E686F" w:rsidP="008E686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77"/>
        <w:gridCol w:w="965"/>
        <w:gridCol w:w="2341"/>
        <w:gridCol w:w="2027"/>
        <w:gridCol w:w="796"/>
      </w:tblGrid>
      <w:tr w:rsidR="00AA02B1" w:rsidRPr="00E177F1" w14:paraId="1822B68A" w14:textId="77777777" w:rsidTr="002D2515">
        <w:trPr>
          <w:trHeight w:val="300"/>
        </w:trPr>
        <w:tc>
          <w:tcPr>
            <w:tcW w:w="13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8B5C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29787988"/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26C2" w14:textId="77777777" w:rsidR="00AA02B1" w:rsidRPr="00E177F1" w:rsidRDefault="00AA02B1" w:rsidP="002D2515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AE41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psis patient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BBEB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althy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0B13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A02B1" w:rsidRPr="00E177F1" w14:paraId="3C86CDB0" w14:textId="77777777" w:rsidTr="002D2515">
        <w:trPr>
          <w:trHeight w:val="300"/>
        </w:trPr>
        <w:tc>
          <w:tcPr>
            <w:tcW w:w="131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18F6C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7DA0E" w14:textId="77777777" w:rsidR="00AA02B1" w:rsidRPr="00E177F1" w:rsidRDefault="00AA02B1" w:rsidP="002D2515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314A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B46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5)</w:t>
            </w:r>
          </w:p>
        </w:tc>
        <w:tc>
          <w:tcPr>
            <w:tcW w:w="47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B6C3EA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2B07DED8" w14:textId="77777777" w:rsidTr="002D2515">
        <w:trPr>
          <w:trHeight w:val="310"/>
        </w:trPr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9F13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4FFA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0CE0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1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CC2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121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AA02B1" w:rsidRPr="00E177F1" w14:paraId="2FCBB4AC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C50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99F4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06B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B6D1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12D7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4AE675B8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F9E9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27CC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BA3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33.3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9D09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 (4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4B3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AA02B1" w:rsidRPr="00E177F1" w14:paraId="333B322C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F8C7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911B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961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66.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F60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 (6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462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70594BE1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8533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mperature, ℃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A662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C190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8CF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95A3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A02B1" w:rsidRPr="00E177F1" w14:paraId="23B6B9EE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E363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0F1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275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6551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AD5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09900D1E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9D94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rt rate/min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0C00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13E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954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621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A02B1" w:rsidRPr="00E177F1" w14:paraId="0820D347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E0CE" w14:textId="77777777" w:rsidR="00AA02B1" w:rsidRPr="00A97447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45C9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E8B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87C1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E2E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6A3724DB" w14:textId="77777777" w:rsidTr="002D2515">
        <w:trPr>
          <w:trHeight w:val="37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0635" w14:textId="0DC74C7C" w:rsidR="00AA02B1" w:rsidRPr="00A97447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9744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White blood </w:t>
            </w:r>
            <w:r w:rsidR="00355229" w:rsidRPr="00A9744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cell </w:t>
            </w:r>
            <w:r w:rsidRPr="00A9744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unt, ×10</w:t>
            </w:r>
            <w:r w:rsidRPr="00A97447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="00355229" w:rsidRPr="00A97447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2107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FA76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5084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B503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A02B1" w:rsidRPr="00E177F1" w14:paraId="1264767A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CDA2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A52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B92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2F1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733C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53C7A360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EA35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vere pneumonia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BC76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C01A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(10.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78F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700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AA02B1" w:rsidRPr="00E177F1" w14:paraId="72500250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6EFF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ED4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7372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 (90.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B967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67DB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3318E3BF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BB64" w14:textId="10494C6E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ltiple injur</w:t>
            </w:r>
            <w:r w:rsidR="0035522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es</w:t>
            </w: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9669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24FE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(6.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15F1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872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  <w:tr w:rsidR="00AA02B1" w:rsidRPr="00E177F1" w14:paraId="0C079730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E489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46EA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757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 (93.3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5D2C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665C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A02B1" w:rsidRPr="00E177F1" w14:paraId="4433920A" w14:textId="77777777" w:rsidTr="002D2515">
        <w:trPr>
          <w:trHeight w:val="310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D605" w14:textId="77777777" w:rsidR="00AA02B1" w:rsidRPr="00E177F1" w:rsidRDefault="00AA02B1" w:rsidP="002D25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creatitis, n (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3F8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0358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36F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5097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AA02B1" w:rsidRPr="00E177F1" w14:paraId="39F7C2C4" w14:textId="77777777" w:rsidTr="002D2515">
        <w:trPr>
          <w:trHeight w:val="320"/>
        </w:trPr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653AA" w14:textId="77777777" w:rsidR="00AA02B1" w:rsidRPr="00E177F1" w:rsidRDefault="00AA02B1" w:rsidP="002D251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465EB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6B4F2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 (86.7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89A2D" w14:textId="77777777" w:rsidR="00AA02B1" w:rsidRPr="00E177F1" w:rsidRDefault="00AA02B1" w:rsidP="002D25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 (100.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FB0A1" w14:textId="77777777" w:rsidR="00AA02B1" w:rsidRPr="00E177F1" w:rsidRDefault="00AA02B1" w:rsidP="002D2515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4"/>
                <w:szCs w:val="24"/>
              </w:rPr>
            </w:pPr>
            <w:r w:rsidRPr="00E177F1">
              <w:rPr>
                <w:rFonts w:ascii="DengXian" w:eastAsia="DengXian" w:hAnsi="DengXian" w:cs="SimSu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bookmarkEnd w:id="0"/>
    </w:tbl>
    <w:p w14:paraId="7C925A37" w14:textId="77777777" w:rsidR="008E686F" w:rsidRPr="00AA02B1" w:rsidRDefault="008E686F" w:rsidP="008E686F">
      <w:pPr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7863E737" w14:textId="77777777" w:rsidR="008D4860" w:rsidRDefault="008D4860"/>
    <w:sectPr w:rsidR="008D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A2A20" w14:textId="77777777" w:rsidR="00C1453C" w:rsidRDefault="00C1453C" w:rsidP="008E686F">
      <w:r>
        <w:separator/>
      </w:r>
    </w:p>
  </w:endnote>
  <w:endnote w:type="continuationSeparator" w:id="0">
    <w:p w14:paraId="101D9502" w14:textId="77777777" w:rsidR="00C1453C" w:rsidRDefault="00C1453C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40494" w14:textId="77777777" w:rsidR="00C1453C" w:rsidRDefault="00C1453C" w:rsidP="008E686F">
      <w:r>
        <w:separator/>
      </w:r>
    </w:p>
  </w:footnote>
  <w:footnote w:type="continuationSeparator" w:id="0">
    <w:p w14:paraId="57589BD4" w14:textId="77777777" w:rsidR="00C1453C" w:rsidRDefault="00C1453C" w:rsidP="008E6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335E08"/>
    <w:rsid w:val="00355229"/>
    <w:rsid w:val="003B030C"/>
    <w:rsid w:val="00430EEA"/>
    <w:rsid w:val="0045075C"/>
    <w:rsid w:val="005114A6"/>
    <w:rsid w:val="006447C7"/>
    <w:rsid w:val="00703B5F"/>
    <w:rsid w:val="00873525"/>
    <w:rsid w:val="008D4860"/>
    <w:rsid w:val="008E686F"/>
    <w:rsid w:val="00A622FB"/>
    <w:rsid w:val="00A937E6"/>
    <w:rsid w:val="00A97447"/>
    <w:rsid w:val="00AA02B1"/>
    <w:rsid w:val="00AD135D"/>
    <w:rsid w:val="00B60276"/>
    <w:rsid w:val="00C1453C"/>
    <w:rsid w:val="00EE17B3"/>
    <w:rsid w:val="00F4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8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6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6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Megan Bond</cp:lastModifiedBy>
  <cp:revision>10</cp:revision>
  <dcterms:created xsi:type="dcterms:W3CDTF">2023-02-02T10:58:00Z</dcterms:created>
  <dcterms:modified xsi:type="dcterms:W3CDTF">2023-04-13T16:15:00Z</dcterms:modified>
</cp:coreProperties>
</file>